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676E2" w14:textId="77777777" w:rsidR="00AD54E6" w:rsidRPr="00A32274" w:rsidRDefault="00AD54E6" w:rsidP="00AD54E6">
      <w:pPr>
        <w:widowControl/>
        <w:tabs>
          <w:tab w:val="left" w:pos="1185"/>
        </w:tabs>
        <w:spacing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bookmarkStart w:id="0" w:name="OLE_LINK58"/>
      <w:bookmarkStart w:id="1" w:name="OLE_LINK59"/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9 Table</w:t>
      </w:r>
      <w:bookmarkEnd w:id="0"/>
      <w:bookmarkEnd w:id="1"/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.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Cognitive function scores over time.</w:t>
      </w:r>
    </w:p>
    <w:tbl>
      <w:tblPr>
        <w:tblW w:w="11058" w:type="dxa"/>
        <w:tblInd w:w="-1560" w:type="dxa"/>
        <w:tblLook w:val="04A0" w:firstRow="1" w:lastRow="0" w:firstColumn="1" w:lastColumn="0" w:noHBand="0" w:noVBand="1"/>
      </w:tblPr>
      <w:tblGrid>
        <w:gridCol w:w="1747"/>
        <w:gridCol w:w="800"/>
        <w:gridCol w:w="1620"/>
        <w:gridCol w:w="1620"/>
        <w:gridCol w:w="1620"/>
        <w:gridCol w:w="1620"/>
        <w:gridCol w:w="2031"/>
      </w:tblGrid>
      <w:tr w:rsidR="00AD54E6" w:rsidRPr="00A32274" w14:paraId="070F97F1" w14:textId="77777777" w:rsidTr="008F0469">
        <w:trPr>
          <w:trHeight w:val="320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859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6C6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07EF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251B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4902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C784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18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DB1C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Cohen's F (95% CIs)</w:t>
            </w:r>
          </w:p>
        </w:tc>
      </w:tr>
      <w:tr w:rsidR="00AD54E6" w:rsidRPr="00A32274" w14:paraId="2ECE3F19" w14:textId="77777777" w:rsidTr="008F0469">
        <w:trPr>
          <w:trHeight w:val="320"/>
        </w:trPr>
        <w:tc>
          <w:tcPr>
            <w:tcW w:w="4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B91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Overall cognitive function sc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83B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259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318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37D" w14:textId="77777777" w:rsidR="00AD54E6" w:rsidRPr="00A32274" w:rsidRDefault="00AD54E6" w:rsidP="008F0469">
            <w:pPr>
              <w:widowControl/>
              <w:ind w:firstLineChars="50" w:firstLine="110"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.12 [1.05, 1.19]</w:t>
            </w:r>
          </w:p>
        </w:tc>
      </w:tr>
      <w:tr w:rsidR="00AD54E6" w:rsidRPr="00A32274" w14:paraId="309EC4FE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7002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Low baseline, linear declining (n=32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D2F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08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66 (8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6F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94 (90.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AAB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03 (93.5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705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21 (99.07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9B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BB7722B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819F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75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~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AA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6 (14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F0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9 (8.9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4A1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9 (5.8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1F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 (0.93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09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7A6DD63B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8D9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065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~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16B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 (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4B1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3D9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 (0.6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FAE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9EE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5628847E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93F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2C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272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053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BD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85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4C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109D57F1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BF32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Moderate baseline, linear declining (n=54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D0C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618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1 (20.2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B9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1 (29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96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0 (36.4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D25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59 (65.39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D6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59B4F40C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7E6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5A8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~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0A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19 (39.8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14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95 (35.5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D8B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30 (41.8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73C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4 (24.41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22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59FE3F5B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497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97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~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30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2 (29.5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649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45 (26.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FDA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07 (19.4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D2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8 (8.74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5A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F190DE7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7C8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AD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A8B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57 (10.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88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8 (8.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26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2 (2.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7B3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 (1.46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0B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18281C4A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0AD8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High-stable cognitive (n=59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C9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AD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 (1.8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53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 (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8B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0 (1.6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81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1 (3.56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5A3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398DEDB9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FA7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1F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~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A71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4 (14.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268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97 (16.4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91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95 (16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80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5 (19.49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FB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3DB02A16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B32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2DB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~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C9E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28 (38.6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BB1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26 (38.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848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41 (40.8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03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25 (38.14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E41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6F515E1B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B5ED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379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13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67 (45.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26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54 (43.0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D25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44 (41.3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46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29 (38.81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298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1EDF5AB9" w14:textId="77777777" w:rsidTr="008F0469">
        <w:trPr>
          <w:trHeight w:val="320"/>
        </w:trPr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1A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Episodic memory sc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A6B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3755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FF4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8F1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592" w14:textId="77777777" w:rsidR="00AD54E6" w:rsidRPr="00A32274" w:rsidRDefault="00AD54E6" w:rsidP="008F0469">
            <w:pPr>
              <w:widowControl/>
              <w:ind w:firstLineChars="50" w:firstLine="110"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.81 [0.66, 0.87]</w:t>
            </w:r>
          </w:p>
        </w:tc>
      </w:tr>
      <w:tr w:rsidR="00AD54E6" w:rsidRPr="00A32274" w14:paraId="01956B01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2606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Low baseline, linear declining (n=49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49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09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70 (54.6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40E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38 (68.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36B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76 (76.1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8BB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41 (89.27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E8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6AD67ADF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6A62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21F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~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755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85 (37.4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98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7 (27.7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859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3 (22.8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D35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5 (9.11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63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447E59D0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BF9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49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~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46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1 (6.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60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 (3.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25A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 (0.8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92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7 (1.42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45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69835E62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69D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87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C83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 (1.6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017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 (0.6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BA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8AF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2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C5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270F23AE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B475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Moderate baseline, linear declining (n=72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EB1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705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02 (13.9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E4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03 (14.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DF9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3 (18.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7D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12 (29.08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86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77EF5B18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9D6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3E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~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3D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86 (52.9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5C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78 (51.8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987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18 (57.3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1E8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86 (39.23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F8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96A6FC5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A50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F7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~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7F7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2 (22.2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B4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8 (23.0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8AF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24 (17.0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92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9 (19.07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84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34670AFF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7DB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4C6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9F6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79 (10.8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91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0 (10.9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13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54 (7.4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40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92 (12.62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47D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31CC5FE7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ABF4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High-stable cognitive (n=24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F3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C44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A63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31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5B5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7 (2.92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FFF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2EAD7065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EB1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F12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~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60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2 (1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70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6 (1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40F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6 (1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32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2 (13.33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4E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4A038872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8CA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60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~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01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68 (2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41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66 (2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5F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66 (2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B8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64 (26.67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9C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1D986EAA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5D4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1FF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232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28 (5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C81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6 (5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F4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26 (5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0B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7 (57.08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69F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579C9CA3" w14:textId="77777777" w:rsidTr="008F0469">
        <w:trPr>
          <w:trHeight w:val="320"/>
        </w:trPr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2BF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Mental intactness sco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75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E843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5372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EB2" w14:textId="77777777" w:rsidR="00AD54E6" w:rsidRPr="00A32274" w:rsidRDefault="00AD54E6" w:rsidP="008F0469">
            <w:pPr>
              <w:widowControl/>
              <w:jc w:val="left"/>
              <w:rPr>
                <w:rFonts w:ascii="Calibri" w:eastAsia="Times New Roman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19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.10 [0.89, 1.18]</w:t>
            </w:r>
          </w:p>
        </w:tc>
      </w:tr>
      <w:tr w:rsidR="00AD54E6" w:rsidRPr="00A32274" w14:paraId="5610382D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07E3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Low baseline, linear declining (n=3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DC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B67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86 (85.3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33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04 (90.7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FB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08 (91.9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8F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32 (99.1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F8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1A26B33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FC0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5EA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5~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ED4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1 (12.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EC9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0 (8.9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22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6 (7.7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CA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 (0.9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55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3AB44384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26A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F3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~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58F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6 (1.7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6A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805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0B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7C5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C476306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E8F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D0B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C5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 (0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4E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64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B7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 (0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83E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738853CE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A291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Moderate baseline, linear declining (n=51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FC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4A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13 (21.9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2F5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45 (28.1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10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71 (3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B72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52 (68.35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0D9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770E4ECF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407C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36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5~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886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31 (44.8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4C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42 (46.9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AC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51 (48.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4E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44 (27.96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1B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37AAB17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252C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BEF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~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A6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27 (24.6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552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9 (17.2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096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4 (16.3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391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8 (3.5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EB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00D2DFBA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3C3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FE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47B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44 (8.5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471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39 (7.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7428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9 (1.7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BF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 (0.19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F4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496C6640" w14:textId="77777777" w:rsidTr="008F0469">
        <w:trPr>
          <w:trHeight w:val="320"/>
        </w:trPr>
        <w:tc>
          <w:tcPr>
            <w:tcW w:w="17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D8BA2" w14:textId="77777777" w:rsidR="00AD54E6" w:rsidRPr="00A32274" w:rsidRDefault="00AD54E6" w:rsidP="008F0469">
            <w:pPr>
              <w:widowControl/>
              <w:jc w:val="center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High-stable cognitive (n=6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8E0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0~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C4F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8 (2.9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39C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6 (4.2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307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8 (2.9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E15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5 (4.08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31C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60D76DC1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B7F9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8620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5~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362B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38 (22.5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E07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9 (27.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50F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69 (27.5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5A4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13 (34.75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6292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29D7AFBB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A628D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821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8~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1935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99 (32.4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01A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9 (34.0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619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99 (32.4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867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35 (38.34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57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AD54E6" w:rsidRPr="00A32274" w14:paraId="15284A44" w14:textId="77777777" w:rsidTr="008F0469">
        <w:trPr>
          <w:trHeight w:val="320"/>
        </w:trPr>
        <w:tc>
          <w:tcPr>
            <w:tcW w:w="17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D722C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E8A3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&gt;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893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58 (42.0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A7D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09 (34.0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F166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227 (37.0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870E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>140 (22.84%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1C59" w14:textId="77777777" w:rsidR="00AD54E6" w:rsidRPr="00A32274" w:rsidRDefault="00AD54E6" w:rsidP="008F0469">
            <w:pPr>
              <w:widowControl/>
              <w:jc w:val="left"/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</w:pPr>
            <w:r w:rsidRPr="00A32274">
              <w:rPr>
                <w:rFonts w:ascii="Calibri" w:eastAsia="等线" w:hAnsi="Calibri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5B5D491" w14:textId="77777777" w:rsidR="00AD54E6" w:rsidRPr="00A32274" w:rsidRDefault="00AD54E6" w:rsidP="00AD54E6">
      <w:pPr>
        <w:widowControl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</w:p>
    <w:p w14:paraId="6B7444F6" w14:textId="77777777" w:rsidR="000C20C6" w:rsidRDefault="000C20C6"/>
    <w:sectPr w:rsidR="000C20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exMDI2NDQ2NzNR0lEKTi0uzszPAykwrAUApLTD7iwAAAA="/>
  </w:docVars>
  <w:rsids>
    <w:rsidRoot w:val="00AD54E6"/>
    <w:rsid w:val="000C20C6"/>
    <w:rsid w:val="00194DC7"/>
    <w:rsid w:val="00AD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CD943"/>
  <w15:chartTrackingRefBased/>
  <w15:docId w15:val="{04FD7579-2F62-4116-A1DD-CBDBEF7F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4E6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4:00Z</dcterms:created>
  <dcterms:modified xsi:type="dcterms:W3CDTF">2024-02-18T05:24:00Z</dcterms:modified>
</cp:coreProperties>
</file>